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D6" w:rsidRPr="00BE34D6" w:rsidRDefault="00BE34D6" w:rsidP="00BE34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BE34D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2C03A2" w:rsidRPr="002C03A2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82771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3</w:t>
      </w:r>
      <w:r w:rsidRPr="002C03A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BE34D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imers used in the experiments</w:t>
      </w:r>
      <w:r w:rsidR="005E073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:rsidR="004F6BAD" w:rsidRDefault="004F6BAD">
      <w:pPr>
        <w:rPr>
          <w:sz w:val="24"/>
          <w:szCs w:val="24"/>
          <w:lang w:val="en-US"/>
        </w:rPr>
      </w:pPr>
    </w:p>
    <w:tbl>
      <w:tblPr>
        <w:tblStyle w:val="Taulaambquadrcula"/>
        <w:tblW w:w="9180" w:type="dxa"/>
        <w:tblLook w:val="04A0"/>
      </w:tblPr>
      <w:tblGrid>
        <w:gridCol w:w="2093"/>
        <w:gridCol w:w="4252"/>
        <w:gridCol w:w="2835"/>
      </w:tblGrid>
      <w:tr w:rsidR="005E0732" w:rsidRPr="005E0732" w:rsidTr="00E92261">
        <w:tc>
          <w:tcPr>
            <w:tcW w:w="2093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07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4252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07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835" w:type="dxa"/>
          </w:tcPr>
          <w:p w:rsidR="005E0732" w:rsidRPr="005E0732" w:rsidRDefault="002350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S1</w:t>
            </w:r>
          </w:p>
        </w:tc>
        <w:tc>
          <w:tcPr>
            <w:tcW w:w="4252" w:type="dxa"/>
          </w:tcPr>
          <w:p w:rsidR="005E0732" w:rsidRPr="0059621F" w:rsidRDefault="005962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21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CCGTAGGTGAACCTGCGG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ite </w:t>
            </w:r>
            <w:r w:rsidRPr="0017624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990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S4</w:t>
            </w:r>
          </w:p>
        </w:tc>
        <w:tc>
          <w:tcPr>
            <w:tcW w:w="4252" w:type="dxa"/>
          </w:tcPr>
          <w:p w:rsidR="005E0732" w:rsidRPr="0059621F" w:rsidRDefault="005962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its"/>
            <w:r w:rsidRPr="0059621F">
              <w:rPr>
                <w:rFonts w:ascii="Times New Roman" w:hAnsi="Times New Roman" w:cs="Times New Roman"/>
                <w:sz w:val="24"/>
                <w:szCs w:val="24"/>
              </w:rPr>
              <w:t>TCCTCCGCTTATTGATATGC</w:t>
            </w:r>
            <w:bookmarkEnd w:id="0"/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59621F" w:rsidP="00596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03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</w:t>
            </w:r>
            <w:r w:rsidRP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rimer e)</w:t>
            </w:r>
          </w:p>
        </w:tc>
        <w:tc>
          <w:tcPr>
            <w:tcW w:w="4252" w:type="dxa"/>
          </w:tcPr>
          <w:p w:rsidR="005E0732" w:rsidRPr="0059621F" w:rsidRDefault="00596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CAAGTCCCTCTATCCC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>Taberlet</w:t>
            </w:r>
            <w:proofErr w:type="spellEnd"/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7624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991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596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03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n</w:t>
            </w:r>
            <w:r w:rsidRP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 w:rsidR="002C0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imer f)</w:t>
            </w:r>
          </w:p>
        </w:tc>
        <w:tc>
          <w:tcPr>
            <w:tcW w:w="4252" w:type="dxa"/>
          </w:tcPr>
          <w:p w:rsidR="005E0732" w:rsidRPr="0059621F" w:rsidRDefault="00596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TGAACTGGTGACACGAG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2C03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rpL32</w:t>
            </w:r>
            <w:r w:rsidRPr="002C03A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</w:t>
            </w:r>
          </w:p>
        </w:tc>
        <w:tc>
          <w:tcPr>
            <w:tcW w:w="4252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</w:rPr>
              <w:t>CAGTTCCAAAAAAACGTACTTC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aw </w:t>
            </w:r>
            <w:r w:rsidRPr="0017624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007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2C03A2" w:rsidP="002C03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2C03A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s-ES"/>
              </w:rPr>
              <w:t>(U</w:t>
            </w:r>
            <w:r w:rsidRPr="002C03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s-ES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s-ES"/>
              </w:rPr>
              <w:t>)</w:t>
            </w:r>
          </w:p>
        </w:tc>
        <w:tc>
          <w:tcPr>
            <w:tcW w:w="4252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</w:rPr>
              <w:t>CTGCTTCCTAAGAGCAGCGT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C03A2">
              <w:rPr>
                <w:rFonts w:ascii="Times New Roman" w:hAnsi="Times New Roman"/>
                <w:sz w:val="24"/>
                <w:szCs w:val="24"/>
                <w:lang w:val="en-GB"/>
              </w:rPr>
              <w:t>trnQ</w:t>
            </w:r>
            <w:proofErr w:type="spellEnd"/>
            <w:r w:rsidRPr="002C03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s-ES"/>
              </w:rPr>
              <w:t>(UUG)</w:t>
            </w:r>
          </w:p>
        </w:tc>
        <w:tc>
          <w:tcPr>
            <w:tcW w:w="4252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</w:rPr>
              <w:t>GCGTGGCCAAGGGTAAGGC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aw </w:t>
            </w:r>
            <w:r w:rsidRPr="0017624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EC4F5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007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/>
                <w:sz w:val="24"/>
                <w:szCs w:val="24"/>
                <w:lang w:val="en-GB"/>
              </w:rPr>
              <w:t>rpS16x1</w:t>
            </w:r>
          </w:p>
        </w:tc>
        <w:tc>
          <w:tcPr>
            <w:tcW w:w="4252" w:type="dxa"/>
          </w:tcPr>
          <w:p w:rsidR="005E0732" w:rsidRPr="002C03A2" w:rsidRDefault="002C03A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03A2">
              <w:rPr>
                <w:rFonts w:ascii="Times New Roman" w:hAnsi="Times New Roman" w:cs="Times New Roman"/>
                <w:sz w:val="24"/>
                <w:szCs w:val="24"/>
              </w:rPr>
              <w:t>GTTGCTTTTACCACATCGTTT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</w:t>
            </w:r>
            <w:r w:rsidRPr="005E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A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252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TTAAAGCTGGAGAAAGTATACCGA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eno </w:t>
            </w:r>
            <w:r w:rsidRPr="005E07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 w:rsidRPr="005E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</w:t>
            </w:r>
            <w:r w:rsidRPr="005E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A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252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GCTAGAGCTGTAGTTTTCACCT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NcHMA4F</w:t>
            </w:r>
          </w:p>
        </w:tc>
        <w:tc>
          <w:tcPr>
            <w:tcW w:w="4252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GTGGCAGAAGAGTTACTTCGACG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Iqbal</w:t>
            </w:r>
            <w:proofErr w:type="spellEnd"/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E34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</w:t>
            </w: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., 2013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 w:rsidP="00D62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NcHMA4R</w:t>
            </w:r>
          </w:p>
        </w:tc>
        <w:tc>
          <w:tcPr>
            <w:tcW w:w="4252" w:type="dxa"/>
          </w:tcPr>
          <w:p w:rsidR="005E0732" w:rsidRPr="005E0732" w:rsidRDefault="005E0732" w:rsidP="00D623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TTTGGAACGGGGAGATGAGG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 w:rsidP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NcMTP1F</w:t>
            </w:r>
          </w:p>
        </w:tc>
        <w:tc>
          <w:tcPr>
            <w:tcW w:w="4252" w:type="dxa"/>
          </w:tcPr>
          <w:p w:rsidR="005E0732" w:rsidRPr="00BE34D6" w:rsidRDefault="005E073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AGAGACCGAGAGAGCAAAGG</w:t>
            </w:r>
          </w:p>
        </w:tc>
        <w:tc>
          <w:tcPr>
            <w:tcW w:w="2835" w:type="dxa"/>
            <w:vMerge w:val="restart"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lein </w:t>
            </w:r>
            <w:r w:rsidRPr="00BE34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,</w:t>
            </w: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08</w:t>
            </w:r>
          </w:p>
        </w:tc>
      </w:tr>
      <w:tr w:rsidR="005E0732" w:rsidRPr="005E0732" w:rsidTr="00E92261">
        <w:tc>
          <w:tcPr>
            <w:tcW w:w="2093" w:type="dxa"/>
          </w:tcPr>
          <w:p w:rsidR="005E0732" w:rsidRPr="005E0732" w:rsidRDefault="005E0732" w:rsidP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NcMTP1R</w:t>
            </w:r>
          </w:p>
        </w:tc>
        <w:tc>
          <w:tcPr>
            <w:tcW w:w="4252" w:type="dxa"/>
          </w:tcPr>
          <w:p w:rsidR="005E0732" w:rsidRPr="005E0732" w:rsidRDefault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TTGCGTTCTTTGGTATCCCC</w:t>
            </w:r>
          </w:p>
        </w:tc>
        <w:tc>
          <w:tcPr>
            <w:tcW w:w="2835" w:type="dxa"/>
            <w:vMerge/>
            <w:vAlign w:val="center"/>
          </w:tcPr>
          <w:p w:rsidR="005E0732" w:rsidRPr="005E0732" w:rsidRDefault="005E073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A2" w:rsidRPr="005E0732" w:rsidTr="00E92261">
        <w:tc>
          <w:tcPr>
            <w:tcW w:w="2093" w:type="dxa"/>
          </w:tcPr>
          <w:p w:rsidR="002C03A2" w:rsidRDefault="002C03A2" w:rsidP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TubulineF</w:t>
            </w:r>
            <w:proofErr w:type="spellEnd"/>
          </w:p>
        </w:tc>
        <w:tc>
          <w:tcPr>
            <w:tcW w:w="4252" w:type="dxa"/>
          </w:tcPr>
          <w:p w:rsidR="002C03A2" w:rsidRPr="00BE34D6" w:rsidRDefault="002C03A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CTACGCACCAGTCATCTCT</w:t>
            </w:r>
          </w:p>
        </w:tc>
        <w:tc>
          <w:tcPr>
            <w:tcW w:w="2835" w:type="dxa"/>
            <w:vMerge w:val="restart"/>
            <w:vAlign w:val="center"/>
          </w:tcPr>
          <w:p w:rsidR="002C03A2" w:rsidRPr="005E0732" w:rsidRDefault="002C03A2" w:rsidP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u </w:t>
            </w:r>
            <w:r w:rsidRPr="002C03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 2009</w:t>
            </w:r>
          </w:p>
        </w:tc>
      </w:tr>
      <w:tr w:rsidR="002C03A2" w:rsidRPr="005E0732" w:rsidTr="00E92261">
        <w:tc>
          <w:tcPr>
            <w:tcW w:w="2093" w:type="dxa"/>
          </w:tcPr>
          <w:p w:rsidR="002C03A2" w:rsidRDefault="002C03A2" w:rsidP="005E0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-TubulineF</w:t>
            </w:r>
            <w:proofErr w:type="spellEnd"/>
          </w:p>
        </w:tc>
        <w:tc>
          <w:tcPr>
            <w:tcW w:w="4252" w:type="dxa"/>
          </w:tcPr>
          <w:p w:rsidR="002C03A2" w:rsidRPr="00BE34D6" w:rsidRDefault="002C03A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34D6">
              <w:rPr>
                <w:rFonts w:ascii="Times New Roman" w:hAnsi="Times New Roman"/>
                <w:sz w:val="24"/>
                <w:szCs w:val="24"/>
                <w:lang w:val="en-US"/>
              </w:rPr>
              <w:t>CGAGATCACCTCCTGGAACA</w:t>
            </w:r>
          </w:p>
        </w:tc>
        <w:tc>
          <w:tcPr>
            <w:tcW w:w="2835" w:type="dxa"/>
            <w:vMerge/>
          </w:tcPr>
          <w:p w:rsidR="002C03A2" w:rsidRPr="005E0732" w:rsidRDefault="002C0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C03A2" w:rsidRPr="00BE34D6" w:rsidRDefault="002C03A2">
      <w:pPr>
        <w:rPr>
          <w:sz w:val="24"/>
          <w:szCs w:val="24"/>
          <w:lang w:val="en-US"/>
        </w:rPr>
      </w:pPr>
    </w:p>
    <w:p w:rsidR="002C03A2" w:rsidRPr="00BE34D6" w:rsidRDefault="002C03A2">
      <w:pPr>
        <w:rPr>
          <w:sz w:val="24"/>
          <w:szCs w:val="24"/>
          <w:lang w:val="en-US"/>
        </w:rPr>
      </w:pPr>
    </w:p>
    <w:sectPr w:rsidR="002C03A2" w:rsidRPr="00BE34D6" w:rsidSect="00E771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6BAD"/>
    <w:rsid w:val="00235085"/>
    <w:rsid w:val="002C03A2"/>
    <w:rsid w:val="004F6BAD"/>
    <w:rsid w:val="00552AF5"/>
    <w:rsid w:val="0059621F"/>
    <w:rsid w:val="005E0732"/>
    <w:rsid w:val="00761BA0"/>
    <w:rsid w:val="00827717"/>
    <w:rsid w:val="00BE34D6"/>
    <w:rsid w:val="00E0331C"/>
    <w:rsid w:val="00E32042"/>
    <w:rsid w:val="00E771F8"/>
    <w:rsid w:val="00E92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F8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BE3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senseformat">
    <w:name w:val="Plain Text"/>
    <w:basedOn w:val="Normal"/>
    <w:link w:val="TextsenseformatCar"/>
    <w:uiPriority w:val="99"/>
    <w:unhideWhenUsed/>
    <w:rsid w:val="00BE34D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senseformatCar">
    <w:name w:val="Text sense format Car"/>
    <w:basedOn w:val="Tipusdelletraperdefectedelpargraf"/>
    <w:link w:val="Textsenseformat"/>
    <w:uiPriority w:val="99"/>
    <w:rsid w:val="00BE34D6"/>
    <w:rPr>
      <w:rFonts w:ascii="Consolas" w:hAnsi="Consolas" w:cs="Consolas"/>
      <w:sz w:val="21"/>
      <w:szCs w:val="21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0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5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AB443AB-ADA3-4BF7-82D2-3AA5A762A863}"/>
</file>

<file path=customXml/itemProps2.xml><?xml version="1.0" encoding="utf-8"?>
<ds:datastoreItem xmlns:ds="http://schemas.openxmlformats.org/officeDocument/2006/customXml" ds:itemID="{36A47315-DB85-4535-8FB0-41EDA1CB6A88}"/>
</file>

<file path=customXml/itemProps3.xml><?xml version="1.0" encoding="utf-8"?>
<ds:datastoreItem xmlns:ds="http://schemas.openxmlformats.org/officeDocument/2006/customXml" ds:itemID="{06620400-1057-4F3F-9294-CDE5832301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Renovi</cp:lastModifiedBy>
  <cp:revision>3</cp:revision>
  <dcterms:created xsi:type="dcterms:W3CDTF">2015-11-30T09:41:00Z</dcterms:created>
  <dcterms:modified xsi:type="dcterms:W3CDTF">2015-12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